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C52BA" w14:textId="17B7DDEE" w:rsidR="00321082" w:rsidRPr="00321082" w:rsidRDefault="00561428" w:rsidP="0032108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321082" w:rsidRPr="00321082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4</w:t>
      </w:r>
      <w:r w:rsidR="00100796">
        <w:rPr>
          <w:rFonts w:ascii="Times New Roman" w:hAnsi="Times New Roman" w:cs="Times New Roman"/>
          <w:lang w:val="en-US"/>
        </w:rPr>
        <w:t>.</w:t>
      </w:r>
      <w:r w:rsidR="00321082" w:rsidRPr="00321082">
        <w:rPr>
          <w:rFonts w:ascii="Times New Roman" w:hAnsi="Times New Roman" w:cs="Times New Roman"/>
          <w:lang w:val="en-US"/>
        </w:rPr>
        <w:t xml:space="preserve"> Sensitivity analyses of association between father’s overweight body s</w:t>
      </w:r>
      <w:r w:rsidR="00321082">
        <w:rPr>
          <w:rFonts w:ascii="Times New Roman" w:hAnsi="Times New Roman" w:cs="Times New Roman"/>
          <w:lang w:val="en-US"/>
        </w:rPr>
        <w:t>hape</w:t>
      </w:r>
      <w:r w:rsidR="00321082" w:rsidRPr="00321082">
        <w:rPr>
          <w:rFonts w:ascii="Times New Roman" w:hAnsi="Times New Roman" w:cs="Times New Roman"/>
          <w:lang w:val="en-US"/>
        </w:rPr>
        <w:t xml:space="preserve"> (OW- BS) before and during puberty and offspring epigenetic age acceleration</w:t>
      </w:r>
      <w:r w:rsidR="00321082">
        <w:rPr>
          <w:rFonts w:ascii="Times New Roman" w:hAnsi="Times New Roman" w:cs="Times New Roman"/>
          <w:lang w:val="en-US"/>
        </w:rPr>
        <w:t xml:space="preserve"> (AA)</w:t>
      </w:r>
      <w:r w:rsidR="00321082" w:rsidRPr="00321082">
        <w:rPr>
          <w:rFonts w:ascii="Times New Roman" w:hAnsi="Times New Roman" w:cs="Times New Roman"/>
          <w:lang w:val="en-US"/>
        </w:rPr>
        <w:t xml:space="preserve"> in A) model with additional adjustment for offspring smoking, B) a sub-sample of offspring with BMI&lt;25 kg/m</w:t>
      </w:r>
      <w:r w:rsidR="00321082" w:rsidRPr="00321082">
        <w:rPr>
          <w:rFonts w:ascii="Times New Roman" w:hAnsi="Times New Roman" w:cs="Times New Roman"/>
          <w:vertAlign w:val="superscript"/>
          <w:lang w:val="en-US"/>
        </w:rPr>
        <w:t>2</w:t>
      </w:r>
      <w:r w:rsidR="00321082" w:rsidRPr="00321082">
        <w:rPr>
          <w:rFonts w:ascii="Times New Roman" w:hAnsi="Times New Roman" w:cs="Times New Roman"/>
          <w:lang w:val="en-US"/>
        </w:rPr>
        <w:t>, C) a sub-sample of adult offspring</w:t>
      </w:r>
      <w:r w:rsidR="00321082" w:rsidRPr="00321082" w:rsidDel="00AC5B01">
        <w:rPr>
          <w:rFonts w:ascii="Times New Roman" w:hAnsi="Times New Roman" w:cs="Times New Roman"/>
          <w:lang w:val="en-US"/>
        </w:rPr>
        <w:t xml:space="preserve"> </w:t>
      </w:r>
      <w:r w:rsidR="00321082" w:rsidRPr="00321082">
        <w:rPr>
          <w:rFonts w:ascii="Times New Roman" w:hAnsi="Times New Roman" w:cs="Times New Roman"/>
          <w:lang w:val="en-US"/>
        </w:rPr>
        <w:t xml:space="preserve">(β [95% CI])                                                                                                                      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557"/>
        <w:gridCol w:w="2552"/>
        <w:gridCol w:w="2268"/>
        <w:gridCol w:w="2268"/>
      </w:tblGrid>
      <w:tr w:rsidR="00321082" w:rsidRPr="00321082" w14:paraId="195CE4A6" w14:textId="77777777" w:rsidTr="00321082">
        <w:tc>
          <w:tcPr>
            <w:tcW w:w="1286" w:type="dxa"/>
            <w:tcBorders>
              <w:top w:val="single" w:sz="4" w:space="0" w:color="auto"/>
            </w:tcBorders>
          </w:tcPr>
          <w:p w14:paraId="36CE6716" w14:textId="77777777" w:rsidR="00321082" w:rsidRPr="00321082" w:rsidRDefault="00321082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5595B4" w14:textId="267C5388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aternal overweight b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ody shape </w:t>
            </w:r>
            <w:r w:rsidRPr="0032108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round puberty (n=361)</w:t>
            </w:r>
          </w:p>
        </w:tc>
      </w:tr>
      <w:tr w:rsidR="00321082" w:rsidRPr="00321082" w14:paraId="1221B1E2" w14:textId="77777777" w:rsidTr="00321082">
        <w:tc>
          <w:tcPr>
            <w:tcW w:w="1286" w:type="dxa"/>
          </w:tcPr>
          <w:p w14:paraId="1BBC6802" w14:textId="77777777" w:rsidR="00321082" w:rsidRPr="00321082" w:rsidRDefault="00321082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25EED4F1" w14:textId="77777777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EE93" w14:textId="6E4C065C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100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ment offspring smoke</w:t>
            </w:r>
            <w:r w:rsidRPr="00321082" w:rsidDel="00AC5B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731E" w14:textId="20227A54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100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fspring BMI&lt;25 kg/m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C90716" w14:textId="6A92A2FA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10079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ult offspring (≥18yo)</w:t>
            </w:r>
          </w:p>
        </w:tc>
      </w:tr>
      <w:tr w:rsidR="00321082" w:rsidRPr="00321082" w14:paraId="2698BF15" w14:textId="77777777" w:rsidTr="00321082">
        <w:tc>
          <w:tcPr>
            <w:tcW w:w="1286" w:type="dxa"/>
            <w:tcBorders>
              <w:top w:val="single" w:sz="4" w:space="0" w:color="auto"/>
            </w:tcBorders>
          </w:tcPr>
          <w:p w14:paraId="31B1EB3E" w14:textId="77777777" w:rsidR="00321082" w:rsidRPr="00321082" w:rsidRDefault="00321082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</w:rPr>
              <w:t>PCHorvathAA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119A6F96" w14:textId="77777777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</w:tcPr>
          <w:p w14:paraId="6CB77A99" w14:textId="30DB4E3C" w:rsidR="00321082" w:rsidRPr="00321082" w:rsidRDefault="00332C63" w:rsidP="00332C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 3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E726C2" w14:textId="47775DD2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-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 3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14:paraId="1FC6BEF7" w14:textId="6A9277E9" w:rsidR="00321082" w:rsidRPr="00321082" w:rsidRDefault="00332C63" w:rsidP="00332C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, 3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)</w:t>
            </w:r>
          </w:p>
        </w:tc>
      </w:tr>
      <w:tr w:rsidR="00321082" w:rsidRPr="00321082" w14:paraId="1808565C" w14:textId="77777777" w:rsidTr="00321082">
        <w:tc>
          <w:tcPr>
            <w:tcW w:w="1286" w:type="dxa"/>
          </w:tcPr>
          <w:p w14:paraId="4CE748B1" w14:textId="77777777" w:rsidR="00321082" w:rsidRPr="00321082" w:rsidRDefault="00321082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</w:rPr>
              <w:t>PCGrimAA</w:t>
            </w:r>
          </w:p>
        </w:tc>
        <w:tc>
          <w:tcPr>
            <w:tcW w:w="557" w:type="dxa"/>
          </w:tcPr>
          <w:p w14:paraId="5FDC93C1" w14:textId="77777777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C1D2AB5" w14:textId="54B43A49" w:rsidR="00321082" w:rsidRPr="00321082" w:rsidRDefault="00332C63" w:rsidP="00332C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-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 2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5FC2230" w14:textId="1146B7E4" w:rsidR="00321082" w:rsidRPr="00321082" w:rsidRDefault="00321082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, 2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4B893BB" w14:textId="0D425220" w:rsidR="00321082" w:rsidRPr="00321082" w:rsidRDefault="00332C63" w:rsidP="00332C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-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 3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</w:tr>
      <w:tr w:rsidR="00321082" w:rsidRPr="00321082" w14:paraId="4BDCF1B5" w14:textId="77777777" w:rsidTr="00321082">
        <w:tc>
          <w:tcPr>
            <w:tcW w:w="1286" w:type="dxa"/>
          </w:tcPr>
          <w:p w14:paraId="12E5D0B4" w14:textId="77777777" w:rsidR="00321082" w:rsidRPr="00321082" w:rsidRDefault="00321082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</w:rPr>
              <w:t>DunedinPACE</w:t>
            </w:r>
          </w:p>
        </w:tc>
        <w:tc>
          <w:tcPr>
            <w:tcW w:w="557" w:type="dxa"/>
          </w:tcPr>
          <w:p w14:paraId="15845598" w14:textId="77777777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10D477A5" w14:textId="68E539CA" w:rsidR="00321082" w:rsidRPr="00321082" w:rsidRDefault="00332C63" w:rsidP="00332C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 (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, 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1FEBD19" w14:textId="6BFFB5C8" w:rsidR="00321082" w:rsidRPr="00321082" w:rsidRDefault="00332C63" w:rsidP="00332C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, 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64A93ED9" w14:textId="2A709FBF" w:rsidR="00321082" w:rsidRPr="00321082" w:rsidRDefault="00332C63" w:rsidP="00332C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 (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, 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</w:tr>
      <w:tr w:rsidR="00321082" w:rsidRPr="00321082" w14:paraId="2AEB4360" w14:textId="77777777" w:rsidTr="00321082">
        <w:tc>
          <w:tcPr>
            <w:tcW w:w="1286" w:type="dxa"/>
            <w:tcBorders>
              <w:bottom w:val="single" w:sz="4" w:space="0" w:color="auto"/>
            </w:tcBorders>
          </w:tcPr>
          <w:p w14:paraId="763195A7" w14:textId="77777777" w:rsidR="00321082" w:rsidRPr="00321082" w:rsidRDefault="00321082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</w:rPr>
              <w:t>PCPhenoAA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67470CE5" w14:textId="77777777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2552" w:type="dxa"/>
            <w:tcBorders>
              <w:bottom w:val="single" w:sz="4" w:space="0" w:color="auto"/>
              <w:right w:val="single" w:sz="4" w:space="0" w:color="auto"/>
            </w:tcBorders>
          </w:tcPr>
          <w:p w14:paraId="2BC69651" w14:textId="5A0941E7" w:rsidR="00321082" w:rsidRPr="00321082" w:rsidRDefault="00321082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2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 3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7531" w14:textId="1FCB1307" w:rsidR="00321082" w:rsidRPr="00321082" w:rsidRDefault="00332C63" w:rsidP="00332C6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 (-0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 2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21082"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)</w:t>
            </w:r>
          </w:p>
          <w:p w14:paraId="0D79DBDB" w14:textId="77777777" w:rsidR="00321082" w:rsidRPr="00321082" w:rsidRDefault="00321082" w:rsidP="005A1C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</w:tcBorders>
          </w:tcPr>
          <w:p w14:paraId="16F40833" w14:textId="023109E2" w:rsidR="00321082" w:rsidRPr="00321082" w:rsidRDefault="00321082" w:rsidP="005A1C8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2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1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 4</w:t>
            </w:r>
            <w:r w:rsidR="00D31A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210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</w:tr>
      <w:tr w:rsidR="00321082" w:rsidRPr="00321082" w14:paraId="58035CBE" w14:textId="77777777" w:rsidTr="00321082">
        <w:tc>
          <w:tcPr>
            <w:tcW w:w="89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EEA27BD" w14:textId="2CCAF117" w:rsidR="00321082" w:rsidRPr="006F2E44" w:rsidRDefault="00321082" w:rsidP="00321082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F2E4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bbreviations: OW-BS= overweight body shape; AA= age acceleration; yo= years old; </w:t>
            </w:r>
            <w:r w:rsidRPr="006F2E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 A</w:t>
            </w:r>
            <w:r w:rsidR="001007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F2E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justed for father’s childhood SES, offspring sex, age, BMI and own smoking, Model B</w:t>
            </w:r>
            <w:r w:rsidR="001007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F2E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justed for father’s childhood SES, offspring sex and age</w:t>
            </w:r>
            <w:r w:rsidR="001007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F2E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del C</w:t>
            </w:r>
            <w:r w:rsidR="001007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F2E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djusted for father’s childhood SES, offspring sex, age and BMI</w:t>
            </w:r>
            <w:r w:rsidR="001007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6F2E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ll models clustered by study center and family origin</w:t>
            </w:r>
          </w:p>
        </w:tc>
      </w:tr>
    </w:tbl>
    <w:p w14:paraId="1409D21F" w14:textId="77777777" w:rsidR="00321082" w:rsidRDefault="00321082" w:rsidP="00321082"/>
    <w:p w14:paraId="05B42FA5" w14:textId="77777777" w:rsidR="00835917" w:rsidRDefault="00835917"/>
    <w:sectPr w:rsidR="00835917" w:rsidSect="003210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082"/>
    <w:rsid w:val="00020104"/>
    <w:rsid w:val="00091F9E"/>
    <w:rsid w:val="000B198D"/>
    <w:rsid w:val="00100796"/>
    <w:rsid w:val="0012761D"/>
    <w:rsid w:val="0017042F"/>
    <w:rsid w:val="00172A47"/>
    <w:rsid w:val="001C753B"/>
    <w:rsid w:val="00203F19"/>
    <w:rsid w:val="002855F7"/>
    <w:rsid w:val="00320DDB"/>
    <w:rsid w:val="00321082"/>
    <w:rsid w:val="00332C63"/>
    <w:rsid w:val="00333602"/>
    <w:rsid w:val="003571EE"/>
    <w:rsid w:val="003675AA"/>
    <w:rsid w:val="003A408F"/>
    <w:rsid w:val="003F41B4"/>
    <w:rsid w:val="003F7DA7"/>
    <w:rsid w:val="00413336"/>
    <w:rsid w:val="0044681B"/>
    <w:rsid w:val="004701E6"/>
    <w:rsid w:val="004F5B7E"/>
    <w:rsid w:val="00510E31"/>
    <w:rsid w:val="00520535"/>
    <w:rsid w:val="00523A01"/>
    <w:rsid w:val="00542826"/>
    <w:rsid w:val="00547F66"/>
    <w:rsid w:val="00561428"/>
    <w:rsid w:val="005665A6"/>
    <w:rsid w:val="0058762E"/>
    <w:rsid w:val="00591AE5"/>
    <w:rsid w:val="005E4160"/>
    <w:rsid w:val="00603BD2"/>
    <w:rsid w:val="00633E92"/>
    <w:rsid w:val="006424D3"/>
    <w:rsid w:val="006557E3"/>
    <w:rsid w:val="00655AA0"/>
    <w:rsid w:val="00686B74"/>
    <w:rsid w:val="006B1A11"/>
    <w:rsid w:val="006F2E44"/>
    <w:rsid w:val="007062A4"/>
    <w:rsid w:val="0074275D"/>
    <w:rsid w:val="00781DA2"/>
    <w:rsid w:val="00783674"/>
    <w:rsid w:val="008310DD"/>
    <w:rsid w:val="00835917"/>
    <w:rsid w:val="00847414"/>
    <w:rsid w:val="00874CD4"/>
    <w:rsid w:val="008A4059"/>
    <w:rsid w:val="008B3BDE"/>
    <w:rsid w:val="008B55DD"/>
    <w:rsid w:val="008D31A1"/>
    <w:rsid w:val="008D5188"/>
    <w:rsid w:val="008F294B"/>
    <w:rsid w:val="009114A5"/>
    <w:rsid w:val="00913734"/>
    <w:rsid w:val="00963DCA"/>
    <w:rsid w:val="009766D9"/>
    <w:rsid w:val="009C61AC"/>
    <w:rsid w:val="00A0671C"/>
    <w:rsid w:val="00B03638"/>
    <w:rsid w:val="00B27EAE"/>
    <w:rsid w:val="00B700E2"/>
    <w:rsid w:val="00BB36ED"/>
    <w:rsid w:val="00BE0CDF"/>
    <w:rsid w:val="00BF7F94"/>
    <w:rsid w:val="00C008EE"/>
    <w:rsid w:val="00C12E9E"/>
    <w:rsid w:val="00C17563"/>
    <w:rsid w:val="00C238A6"/>
    <w:rsid w:val="00C26832"/>
    <w:rsid w:val="00C3457E"/>
    <w:rsid w:val="00C75EE9"/>
    <w:rsid w:val="00C833C0"/>
    <w:rsid w:val="00D1558B"/>
    <w:rsid w:val="00D222B6"/>
    <w:rsid w:val="00D31A80"/>
    <w:rsid w:val="00D32BAC"/>
    <w:rsid w:val="00D41323"/>
    <w:rsid w:val="00D44170"/>
    <w:rsid w:val="00D62278"/>
    <w:rsid w:val="00D97E5C"/>
    <w:rsid w:val="00DB01C8"/>
    <w:rsid w:val="00DD0869"/>
    <w:rsid w:val="00DD0C0D"/>
    <w:rsid w:val="00E518A6"/>
    <w:rsid w:val="00E96CC6"/>
    <w:rsid w:val="00EA3E7B"/>
    <w:rsid w:val="00EB3F82"/>
    <w:rsid w:val="00ED001A"/>
    <w:rsid w:val="00F06DB6"/>
    <w:rsid w:val="00F15909"/>
    <w:rsid w:val="00F32C91"/>
    <w:rsid w:val="00F5028A"/>
    <w:rsid w:val="00F573DE"/>
    <w:rsid w:val="00F7368F"/>
    <w:rsid w:val="00F940B4"/>
    <w:rsid w:val="00F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DB32F"/>
  <w15:chartTrackingRefBased/>
  <w15:docId w15:val="{28D1DBD2-0471-CF49-9C19-27D0D2A8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082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210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210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210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210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210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210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210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210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210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210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210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2108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2108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21082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2108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21082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2108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21082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3210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210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210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2108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3210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21082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32108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2108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21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21082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321082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3210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38</Characters>
  <Application>Microsoft Office Word</Application>
  <DocSecurity>0</DocSecurity>
  <Lines>45</Lines>
  <Paragraphs>37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Mørkve Østergaard</dc:creator>
  <cp:keywords/>
  <dc:description/>
  <cp:lastModifiedBy>Toril Mørkve Østergaard</cp:lastModifiedBy>
  <cp:revision>4</cp:revision>
  <dcterms:created xsi:type="dcterms:W3CDTF">2026-02-23T09:16:00Z</dcterms:created>
  <dcterms:modified xsi:type="dcterms:W3CDTF">2026-04-14T07:19:00Z</dcterms:modified>
</cp:coreProperties>
</file>